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14CE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eview:     Pooled Prevalence of Barrett's Esophagus</w:t>
      </w:r>
    </w:p>
    <w:p w14:paraId="2221477D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1C0582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events             95%-CI</w:t>
      </w:r>
    </w:p>
    <w:p w14:paraId="7B02D6E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annon 2019         1.5625 [ 0.0396;  8.4010]</w:t>
      </w:r>
    </w:p>
    <w:p w14:paraId="36FAB31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chneider 2016     42.5000 [33.5256; 51.8535]</w:t>
      </w:r>
    </w:p>
    <w:p w14:paraId="4AB506C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uynh-trudeau 2015 24.3902 [12.3632; 40.3046]</w:t>
      </w:r>
    </w:p>
    <w:p w14:paraId="1DD17AC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Gatzinsky 2016      6.8966 [ 0.8464; 22.7662]</w:t>
      </w:r>
    </w:p>
    <w:p w14:paraId="085EE0A9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ADD5CC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4</w:t>
      </w:r>
    </w:p>
    <w:p w14:paraId="593C3C2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254</w:t>
      </w:r>
    </w:p>
    <w:p w14:paraId="76DC1DB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64</w:t>
      </w:r>
    </w:p>
    <w:p w14:paraId="756D2A94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807710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95%-CI</w:t>
      </w:r>
    </w:p>
    <w:p w14:paraId="50878D0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12.3677 [3.1064; 38.3208]</w:t>
      </w:r>
    </w:p>
    <w:p w14:paraId="7B3A3901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3A9D80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25D2016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1.9053; tau = 1.3803; I^2 = 87.7% [70.8%; 94.8%]; H = 2.85 [1.85; 4.40]</w:t>
      </w:r>
    </w:p>
    <w:p w14:paraId="048D8DDD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458813E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10705CB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Q d.f.  p-value             Test</w:t>
      </w:r>
    </w:p>
    <w:p w14:paraId="41A26DA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24.40    3 &lt; 0.0001        Wald-type</w:t>
      </w:r>
    </w:p>
    <w:p w14:paraId="71080ABA" w14:textId="4B402FEA" w:rsidR="00545C6B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52.70    3 &lt; 0.0001 Likelihood-Ratio</w:t>
      </w:r>
    </w:p>
    <w:p w14:paraId="787B021D" w14:textId="220D1822" w:rsidR="000E1AA6" w:rsidRPr="000E1AA6" w:rsidRDefault="000E1AA6" w:rsidP="000E1AA6">
      <w:pPr>
        <w:rPr>
          <w:rFonts w:ascii="MS Mincho" w:eastAsia="MS Mincho" w:hAnsi="MS Mincho"/>
        </w:rPr>
      </w:pPr>
    </w:p>
    <w:p w14:paraId="6B63A518" w14:textId="68C17444" w:rsidR="000E1AA6" w:rsidRPr="000E1AA6" w:rsidRDefault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br w:type="page"/>
      </w:r>
    </w:p>
    <w:p w14:paraId="3697656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Dysphagia</w:t>
      </w:r>
    </w:p>
    <w:p w14:paraId="6919D45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EF4091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events             95%-CI</w:t>
      </w:r>
    </w:p>
    <w:p w14:paraId="130D780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Okuyama 2017        7.5758 [ 2.5056; 16.8007]</w:t>
      </w:r>
    </w:p>
    <w:p w14:paraId="06C2284B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annon 2019        43.7500 [31.3735; 56.7241]</w:t>
      </w:r>
    </w:p>
    <w:p w14:paraId="61907BD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chneider 2016     58.3333 [48.9822; 67.2632]</w:t>
      </w:r>
    </w:p>
    <w:p w14:paraId="7EECDD7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uynh-trudeau 2015 73.1707 [57.0555; 85.7787]</w:t>
      </w:r>
    </w:p>
    <w:p w14:paraId="5FF84A8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Gibreel 2017       82.6087 [68.5809; 92.1797]</w:t>
      </w:r>
    </w:p>
    <w:p w14:paraId="535047C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Presse 2017        64.8649 [47.4611; 79.7900]</w:t>
      </w:r>
    </w:p>
    <w:p w14:paraId="49DF821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Gatzinsky 2016     75.8621 [56.4600; 89.7016]</w:t>
      </w:r>
    </w:p>
    <w:p w14:paraId="1E8EF83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Mikkelsen 2020     85.2941 [74.6137; 92.7160]</w:t>
      </w:r>
    </w:p>
    <w:p w14:paraId="6DD5F90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Arneitz 2020       26.3158 [ 9.1466; 51.2029]</w:t>
      </w:r>
    </w:p>
    <w:p w14:paraId="44BE61B9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6B7BF4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9</w:t>
      </w:r>
    </w:p>
    <w:p w14:paraId="62314B0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490</w:t>
      </w:r>
    </w:p>
    <w:p w14:paraId="18171AC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280</w:t>
      </w:r>
    </w:p>
    <w:p w14:paraId="496B7E6A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BDD89D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 95%-CI</w:t>
      </w:r>
    </w:p>
    <w:p w14:paraId="3CFDD51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57.8280 [37.1138; 76.1109]</w:t>
      </w:r>
    </w:p>
    <w:p w14:paraId="70E3F6D1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480A39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0611A94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1.5300; tau = 1.2369; I^2 = 90.5% [84.2%; 94.3%]; H = 3.24 [2.52; 4.18]</w:t>
      </w:r>
    </w:p>
    <w:p w14:paraId="6E97201E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6B8024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4C3B4C0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Q d.f.  p-value             Test</w:t>
      </w:r>
    </w:p>
    <w:p w14:paraId="19E1AA2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84.07    8 &lt; 0.0001        Wald-type</w:t>
      </w:r>
    </w:p>
    <w:p w14:paraId="609639EE" w14:textId="501DE444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134.20    8 &lt; 0.0001 Likelihood-Ratio</w:t>
      </w:r>
    </w:p>
    <w:p w14:paraId="25CAE7D6" w14:textId="742CC798" w:rsidR="000E1AA6" w:rsidRDefault="000E1AA6" w:rsidP="000E1AA6">
      <w:pPr>
        <w:rPr>
          <w:rFonts w:ascii="MS Mincho" w:eastAsia="MS Mincho" w:hAnsi="MS Mincho"/>
        </w:rPr>
      </w:pPr>
    </w:p>
    <w:p w14:paraId="74F1FDAA" w14:textId="029D4EE2" w:rsidR="000E1AA6" w:rsidRDefault="000E1AA6">
      <w:pPr>
        <w:rPr>
          <w:rFonts w:ascii="MS Mincho" w:eastAsia="MS Mincho" w:hAnsi="MS Mincho"/>
        </w:rPr>
      </w:pPr>
      <w:r>
        <w:rPr>
          <w:rFonts w:ascii="MS Mincho" w:eastAsia="MS Mincho" w:hAnsi="MS Mincho"/>
        </w:rPr>
        <w:br w:type="page"/>
      </w:r>
    </w:p>
    <w:p w14:paraId="262E2B7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Barrett's Esophagus</w:t>
      </w:r>
    </w:p>
    <w:p w14:paraId="54468058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FB6A36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events             95%-CI</w:t>
      </w:r>
    </w:p>
    <w:p w14:paraId="0CA8AFA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annon 2019         1.5625 [ 0.0396;  8.4010]</w:t>
      </w:r>
    </w:p>
    <w:p w14:paraId="3E670A0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chneider 2016     42.5000 [33.5256; 51.8535]</w:t>
      </w:r>
    </w:p>
    <w:p w14:paraId="11F7C9F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uynh-trudeau 2015 24.3902 [12.3632; 40.3046]</w:t>
      </w:r>
    </w:p>
    <w:p w14:paraId="6A0CD1E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Gatzinsky 2016      6.8966 [ 0.8464; 22.7662]</w:t>
      </w:r>
    </w:p>
    <w:p w14:paraId="08DCEFA6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EE2624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4</w:t>
      </w:r>
    </w:p>
    <w:p w14:paraId="6DE1601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254</w:t>
      </w:r>
    </w:p>
    <w:p w14:paraId="7A30167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64</w:t>
      </w:r>
    </w:p>
    <w:p w14:paraId="21DAB16B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DD515C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95%-CI</w:t>
      </w:r>
    </w:p>
    <w:p w14:paraId="52B1978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12.3677 [3.1064; 38.3208]</w:t>
      </w:r>
    </w:p>
    <w:p w14:paraId="020F429B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E7AF40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6DEF669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1.9053; tau = 1.3803; I^2 = 87.7% [70.8%; 94.8%]; H = 2.85 [1.85; 4.40]</w:t>
      </w:r>
    </w:p>
    <w:p w14:paraId="144071E0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75D53F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226A664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Q d.f.  p-value             Test</w:t>
      </w:r>
    </w:p>
    <w:p w14:paraId="66E157F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24.40    3 &lt; 0.0001        Wald-type</w:t>
      </w:r>
    </w:p>
    <w:p w14:paraId="67E7EBC5" w14:textId="014A6603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52.70    3 &lt; 0.0001 Likelihood-Ratio</w:t>
      </w:r>
    </w:p>
    <w:p w14:paraId="1E382548" w14:textId="6AFB0ABB" w:rsidR="000E1AA6" w:rsidRDefault="000E1AA6" w:rsidP="000E1AA6">
      <w:pPr>
        <w:rPr>
          <w:rFonts w:ascii="MS Mincho" w:eastAsia="MS Mincho" w:hAnsi="MS Mincho"/>
        </w:rPr>
      </w:pPr>
    </w:p>
    <w:p w14:paraId="3BD78987" w14:textId="56C3DD54" w:rsidR="000E1AA6" w:rsidRDefault="000E1AA6">
      <w:pPr>
        <w:rPr>
          <w:rFonts w:ascii="MS Mincho" w:eastAsia="MS Mincho" w:hAnsi="MS Mincho"/>
        </w:rPr>
      </w:pPr>
      <w:r>
        <w:rPr>
          <w:rFonts w:ascii="MS Mincho" w:eastAsia="MS Mincho" w:hAnsi="MS Mincho"/>
        </w:rPr>
        <w:br w:type="page"/>
      </w:r>
    </w:p>
    <w:p w14:paraId="56E7C8F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Neurodevelopmental Issues</w:t>
      </w:r>
    </w:p>
    <w:p w14:paraId="1514B233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605108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events            95%-CI</w:t>
      </w:r>
    </w:p>
    <w:p w14:paraId="1B5858F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Okuyama 2017    12.1212 [5.3811; 22.4940]</w:t>
      </w:r>
    </w:p>
    <w:p w14:paraId="27591B7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annon 2019      6.2500 [1.7290; 15.2363]</w:t>
      </w:r>
    </w:p>
    <w:p w14:paraId="207ED4F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eibovitch 2018 23.0769 [8.9740; 43.6475]</w:t>
      </w:r>
    </w:p>
    <w:p w14:paraId="3CBC8E1A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8A43FC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3</w:t>
      </w:r>
    </w:p>
    <w:p w14:paraId="402FA84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156</w:t>
      </w:r>
    </w:p>
    <w:p w14:paraId="7F58B19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18</w:t>
      </w:r>
    </w:p>
    <w:p w14:paraId="08A103D6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41CDB7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95%-CI</w:t>
      </w:r>
    </w:p>
    <w:p w14:paraId="021C635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11.7365 [6.6808; 19.8062]</w:t>
      </w:r>
    </w:p>
    <w:p w14:paraId="161AA9F0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7F626A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59364DB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0.0997; tau = 0.3157; I^2 = 57.6% [0.0%; 87.9%]; H = 1.54 [1.00; 2.88]</w:t>
      </w:r>
    </w:p>
    <w:p w14:paraId="1350D016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E4B849B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522AF30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Q d.f. p-value             Test</w:t>
      </w:r>
    </w:p>
    <w:p w14:paraId="54B9CFF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4.72    2  0.0944        Wald-type</w:t>
      </w:r>
    </w:p>
    <w:p w14:paraId="330EBED3" w14:textId="6CA3BB29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4.81    2  0.0902 Likelihood-Ratio</w:t>
      </w:r>
    </w:p>
    <w:p w14:paraId="605001D0" w14:textId="78627462" w:rsidR="000E1AA6" w:rsidRDefault="000E1AA6" w:rsidP="000E1AA6">
      <w:pPr>
        <w:rPr>
          <w:rFonts w:ascii="MS Mincho" w:eastAsia="MS Mincho" w:hAnsi="MS Mincho"/>
        </w:rPr>
      </w:pPr>
    </w:p>
    <w:p w14:paraId="7417BC0C" w14:textId="4D9620A7" w:rsidR="000E1AA6" w:rsidRDefault="000E1AA6">
      <w:pPr>
        <w:rPr>
          <w:rFonts w:ascii="MS Mincho" w:eastAsia="MS Mincho" w:hAnsi="MS Mincho"/>
        </w:rPr>
      </w:pPr>
      <w:r>
        <w:rPr>
          <w:rFonts w:ascii="MS Mincho" w:eastAsia="MS Mincho" w:hAnsi="MS Mincho"/>
        </w:rPr>
        <w:br w:type="page"/>
      </w:r>
    </w:p>
    <w:p w14:paraId="1F78DF5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Respiratory Symptoms</w:t>
      </w:r>
    </w:p>
    <w:p w14:paraId="7B1DAC8D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C719F2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events             95%-CI</w:t>
      </w:r>
    </w:p>
    <w:p w14:paraId="6DF34D7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Okuyama 2017     4.5455 [ 0.9474; 12.7143]</w:t>
      </w:r>
    </w:p>
    <w:p w14:paraId="29EEE3A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Hannon 2019     14.0625 [ 6.6374; 25.0237]</w:t>
      </w:r>
    </w:p>
    <w:p w14:paraId="4CA17F5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eibovitch 2018 61.5385 [40.5708; 79.7740]</w:t>
      </w:r>
    </w:p>
    <w:p w14:paraId="6A9E695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chneider 2016  40.0000 [31.1668; 49.3389]</w:t>
      </w:r>
    </w:p>
    <w:p w14:paraId="5A3B444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Arneitz 2020    94.7368 [73.9719; 99.8668]</w:t>
      </w:r>
    </w:p>
    <w:p w14:paraId="2EB761A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voboda 2018    14.1892 [ 9.0029; 20.8684]</w:t>
      </w:r>
    </w:p>
    <w:p w14:paraId="4C2A72A0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37C42F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6</w:t>
      </w:r>
    </w:p>
    <w:p w14:paraId="212295B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443</w:t>
      </w:r>
    </w:p>
    <w:p w14:paraId="46D7457B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115</w:t>
      </w:r>
    </w:p>
    <w:p w14:paraId="4B916702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429A41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 95%-CI</w:t>
      </w:r>
    </w:p>
    <w:p w14:paraId="6C88396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33.3095 [10.0934; 68.9643]</w:t>
      </w:r>
    </w:p>
    <w:p w14:paraId="410F0FB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9DABD8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57A5493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3.2521; tau = 1.8034; I^2 = 92.4% [86.3%; 95.8%]; H = 3.64 [2.70; 4.90]</w:t>
      </w:r>
    </w:p>
    <w:p w14:paraId="7AF6C248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6788354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6F71893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Q d.f.  p-value             Test</w:t>
      </w:r>
    </w:p>
    <w:p w14:paraId="71AAC0D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66.21    5 &lt; 0.0001        Wald-type</w:t>
      </w:r>
    </w:p>
    <w:p w14:paraId="136F9018" w14:textId="25EA68DD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106.08    5 &lt; 0.0001 Likelihood-Ratio</w:t>
      </w:r>
    </w:p>
    <w:p w14:paraId="2CC5A860" w14:textId="35D9264B" w:rsidR="000E1AA6" w:rsidRDefault="000E1AA6" w:rsidP="000E1AA6">
      <w:pPr>
        <w:rPr>
          <w:rFonts w:ascii="MS Mincho" w:eastAsia="MS Mincho" w:hAnsi="MS Mincho"/>
        </w:rPr>
      </w:pPr>
    </w:p>
    <w:p w14:paraId="669EE6A8" w14:textId="7903ABF2" w:rsidR="000E1AA6" w:rsidRDefault="000E1AA6">
      <w:pPr>
        <w:rPr>
          <w:rFonts w:ascii="MS Mincho" w:eastAsia="MS Mincho" w:hAnsi="MS Mincho"/>
        </w:rPr>
      </w:pPr>
      <w:r>
        <w:rPr>
          <w:rFonts w:ascii="MS Mincho" w:eastAsia="MS Mincho" w:hAnsi="MS Mincho"/>
        </w:rPr>
        <w:br w:type="page"/>
      </w:r>
    </w:p>
    <w:p w14:paraId="390DE2A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Underweight Status</w:t>
      </w:r>
    </w:p>
    <w:p w14:paraId="64BE19C8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6BEFEF1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events             95%-CI</w:t>
      </w:r>
    </w:p>
    <w:p w14:paraId="6EB317B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voboda 2018    20.9459 [14.6975; 28.3940]</w:t>
      </w:r>
    </w:p>
    <w:p w14:paraId="67A2D99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Okuyama 2017    45.4545 [33.1439; 58.1863]</w:t>
      </w:r>
    </w:p>
    <w:p w14:paraId="6D837D8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eibovitch 2018 23.0769 [ 8.9740; 43.6475]</w:t>
      </w:r>
    </w:p>
    <w:p w14:paraId="6872A86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chneider 2016   8.3333 [ 4.0686; 14.7915]</w:t>
      </w:r>
    </w:p>
    <w:p w14:paraId="11B3A96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Presse 2017     24.3243 [11.7725; 41.1992]</w:t>
      </w:r>
    </w:p>
    <w:p w14:paraId="34758A9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Mikkelsen 2020  10.2941 [ 4.2400; 20.0665]</w:t>
      </w:r>
    </w:p>
    <w:p w14:paraId="1C51831E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E1FD05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studies combined: k = 6</w:t>
      </w:r>
    </w:p>
    <w:p w14:paraId="25888D8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observations: o = 465</w:t>
      </w:r>
    </w:p>
    <w:p w14:paraId="02AA012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Number of events: e = 93</w:t>
      </w:r>
    </w:p>
    <w:p w14:paraId="4EFB2D34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501FD4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                 events             95%-CI</w:t>
      </w:r>
    </w:p>
    <w:p w14:paraId="085E986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andom effects model 19.6173 [11.6439; 31.1272]</w:t>
      </w:r>
    </w:p>
    <w:p w14:paraId="3008D0A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D39637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Quantifying heterogeneity:</w:t>
      </w:r>
    </w:p>
    <w:p w14:paraId="7DA9D36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tau^2 = 0.4764; tau = 0.6902; I^2 = 86.2% [72.1%; 93.2%]; H = 2.69 [1.89; 3.83]</w:t>
      </w:r>
    </w:p>
    <w:p w14:paraId="771FE3F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D797AE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of heterogeneity:</w:t>
      </w:r>
    </w:p>
    <w:p w14:paraId="586DF49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 Q d.f.  p-value             Test</w:t>
      </w:r>
    </w:p>
    <w:p w14:paraId="0D4C6566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36.24    5 &lt; 0.0001        Wald-type</w:t>
      </w:r>
    </w:p>
    <w:p w14:paraId="1CE858DB" w14:textId="51A42505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39.44    5 &lt; 0.0001 Likelihood-Ratio</w:t>
      </w:r>
    </w:p>
    <w:p w14:paraId="212D1FA3" w14:textId="5B237C7E" w:rsidR="000E1AA6" w:rsidRDefault="000E1AA6" w:rsidP="000E1AA6">
      <w:pPr>
        <w:rPr>
          <w:rFonts w:ascii="MS Mincho" w:eastAsia="MS Mincho" w:hAnsi="MS Mincho"/>
        </w:rPr>
      </w:pPr>
    </w:p>
    <w:p w14:paraId="7B6BC42A" w14:textId="705169A7" w:rsidR="000E1AA6" w:rsidRDefault="000E1AA6">
      <w:pPr>
        <w:rPr>
          <w:rFonts w:ascii="MS Mincho" w:eastAsia="MS Mincho" w:hAnsi="MS Mincho"/>
        </w:rPr>
      </w:pPr>
      <w:r>
        <w:rPr>
          <w:rFonts w:ascii="MS Mincho" w:eastAsia="MS Mincho" w:hAnsi="MS Mincho"/>
        </w:rPr>
        <w:br w:type="page"/>
      </w:r>
    </w:p>
    <w:p w14:paraId="6F2C956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lastRenderedPageBreak/>
        <w:t>Review:     Pooled Prevalence of Dysphagia</w:t>
      </w:r>
    </w:p>
    <w:p w14:paraId="1C6D41FA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688E379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inear regression test of funnel plot asymmetry</w:t>
      </w:r>
    </w:p>
    <w:p w14:paraId="6C8B4FA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77BAA70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result: t = -0.19, df = 7, p-value = 0.8537</w:t>
      </w:r>
    </w:p>
    <w:p w14:paraId="1E464C6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9EDCA5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ample estimates:</w:t>
      </w:r>
    </w:p>
    <w:p w14:paraId="0278F51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bias se.bias intercept se.intercept</w:t>
      </w:r>
    </w:p>
    <w:p w14:paraId="755EC8F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-0.6862  3.5870    0.5949       1.1333</w:t>
      </w:r>
    </w:p>
    <w:p w14:paraId="504FCD19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07C191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Details:</w:t>
      </w:r>
    </w:p>
    <w:p w14:paraId="7E4F292B" w14:textId="45F590AD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- multiplicative residual heterogeneity variance (tau^2 = 11.9480)</w:t>
      </w:r>
    </w:p>
    <w:p w14:paraId="78BC08AC" w14:textId="60A5A7CB" w:rsidR="000E1AA6" w:rsidRDefault="000E1AA6" w:rsidP="000E1AA6">
      <w:pPr>
        <w:rPr>
          <w:rFonts w:ascii="MS Mincho" w:eastAsia="MS Mincho" w:hAnsi="MS Mincho"/>
        </w:rPr>
      </w:pPr>
    </w:p>
    <w:p w14:paraId="70AC3AD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eview:     Pooled Prevalence of GERD</w:t>
      </w:r>
    </w:p>
    <w:p w14:paraId="1A5B0EFF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325B16E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inear regression test of funnel plot asymmetry</w:t>
      </w:r>
    </w:p>
    <w:p w14:paraId="6B8A02E4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89DCB6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result: t = -2.75, df = 8, p-value = 0.0251</w:t>
      </w:r>
    </w:p>
    <w:p w14:paraId="489121E2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2CDB16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ample estimates:</w:t>
      </w:r>
    </w:p>
    <w:p w14:paraId="281C394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bias se.bias intercept se.intercept</w:t>
      </w:r>
    </w:p>
    <w:p w14:paraId="5DCF1A3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-4.0779  1.4840    0.8762       0.3652</w:t>
      </w:r>
    </w:p>
    <w:p w14:paraId="6D2E69C7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89CEC6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Details:</w:t>
      </w:r>
    </w:p>
    <w:p w14:paraId="4E22F395" w14:textId="7DDA4AA3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- multiplicative residual heterogeneity variance (tau^2 = 2.8762)</w:t>
      </w:r>
    </w:p>
    <w:p w14:paraId="3A6E54F6" w14:textId="35BE440C" w:rsidR="000E1AA6" w:rsidRDefault="000E1AA6" w:rsidP="000E1AA6">
      <w:pPr>
        <w:rPr>
          <w:rFonts w:ascii="MS Mincho" w:eastAsia="MS Mincho" w:hAnsi="MS Mincho"/>
        </w:rPr>
      </w:pPr>
    </w:p>
    <w:p w14:paraId="3C5E049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eview:     Pooled Prevalence of Neurodevelopmental Issues</w:t>
      </w:r>
    </w:p>
    <w:p w14:paraId="7DE30A7D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A16645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inear regression test of funnel plot asymmetry</w:t>
      </w:r>
    </w:p>
    <w:p w14:paraId="1814D625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268102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result: t = -0.24, df = 1, p-value = 0.8519</w:t>
      </w:r>
    </w:p>
    <w:p w14:paraId="1D4153CF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6E38EE5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ample estimates:</w:t>
      </w:r>
    </w:p>
    <w:p w14:paraId="191D282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bias se.bias intercept se.intercept</w:t>
      </w:r>
    </w:p>
    <w:p w14:paraId="0E9AF76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-2.1846  9.2220   -0.9693       4.0708</w:t>
      </w:r>
    </w:p>
    <w:p w14:paraId="6A12E976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72933E0A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Details:</w:t>
      </w:r>
    </w:p>
    <w:p w14:paraId="5F4562AA" w14:textId="7F233D26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- multiplicative residual heterogeneity variance (tau^2 = 4.4700)</w:t>
      </w:r>
    </w:p>
    <w:p w14:paraId="05EDD458" w14:textId="0FF7D910" w:rsidR="000E1AA6" w:rsidRDefault="000E1AA6" w:rsidP="000E1AA6">
      <w:pPr>
        <w:rPr>
          <w:rFonts w:ascii="MS Mincho" w:eastAsia="MS Mincho" w:hAnsi="MS Mincho"/>
        </w:rPr>
      </w:pPr>
    </w:p>
    <w:p w14:paraId="1ED6FDB3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eview:     Pooled Prevalence of Respiratory Symptoms</w:t>
      </w:r>
    </w:p>
    <w:p w14:paraId="38CF71D4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094E958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inear regression test of funnel plot asymmetry</w:t>
      </w:r>
    </w:p>
    <w:p w14:paraId="26CB28C5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AE7E767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result: t = 0.14, df = 4, p-value = 0.8984</w:t>
      </w:r>
    </w:p>
    <w:p w14:paraId="0DA55275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A59058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ample estimates:</w:t>
      </w:r>
    </w:p>
    <w:p w14:paraId="643600A1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bias se.bias intercept se.intercept</w:t>
      </w:r>
    </w:p>
    <w:p w14:paraId="06C3129C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0.4974  3.6568   -1.0837       1.1151</w:t>
      </w:r>
    </w:p>
    <w:p w14:paraId="04AD904A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1852168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Details:</w:t>
      </w:r>
    </w:p>
    <w:p w14:paraId="324EEAEB" w14:textId="504B0CD4" w:rsid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- multiplicative residual heterogeneity variance (tau^2 = 16.4774)</w:t>
      </w:r>
    </w:p>
    <w:p w14:paraId="6A381274" w14:textId="0428EC7F" w:rsidR="000E1AA6" w:rsidRDefault="000E1AA6" w:rsidP="000E1AA6">
      <w:pPr>
        <w:rPr>
          <w:rFonts w:ascii="MS Mincho" w:eastAsia="MS Mincho" w:hAnsi="MS Mincho"/>
        </w:rPr>
      </w:pPr>
    </w:p>
    <w:p w14:paraId="5BA6F29D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Review:     Pooled Prevalence of Underweight Status</w:t>
      </w:r>
    </w:p>
    <w:p w14:paraId="2EB65DFB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540441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Linear regression test of funnel plot asymmetry</w:t>
      </w:r>
    </w:p>
    <w:p w14:paraId="2D8030DF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29DF95AF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Test result: t = -0.76, df = 4, p-value = 0.4918</w:t>
      </w:r>
    </w:p>
    <w:p w14:paraId="017E16AC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5D386B85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Sample estimates:</w:t>
      </w:r>
    </w:p>
    <w:p w14:paraId="5881BF82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   bias se.bias intercept se.intercept</w:t>
      </w:r>
    </w:p>
    <w:p w14:paraId="049CBCA4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 xml:space="preserve"> -2.9840  3.9477   -0.3962       1.1749</w:t>
      </w:r>
    </w:p>
    <w:p w14:paraId="0BFD8DF6" w14:textId="77777777" w:rsidR="000E1AA6" w:rsidRPr="000E1AA6" w:rsidRDefault="000E1AA6" w:rsidP="000E1AA6">
      <w:pPr>
        <w:rPr>
          <w:rFonts w:ascii="MS Mincho" w:eastAsia="MS Mincho" w:hAnsi="MS Mincho"/>
        </w:rPr>
      </w:pPr>
    </w:p>
    <w:p w14:paraId="193BDA8E" w14:textId="77777777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Details:</w:t>
      </w:r>
    </w:p>
    <w:p w14:paraId="31057D62" w14:textId="283C384D" w:rsidR="000E1AA6" w:rsidRPr="000E1AA6" w:rsidRDefault="000E1AA6" w:rsidP="000E1AA6">
      <w:pPr>
        <w:rPr>
          <w:rFonts w:ascii="MS Mincho" w:eastAsia="MS Mincho" w:hAnsi="MS Mincho"/>
        </w:rPr>
      </w:pPr>
      <w:r w:rsidRPr="000E1AA6">
        <w:rPr>
          <w:rFonts w:ascii="MS Mincho" w:eastAsia="MS Mincho" w:hAnsi="MS Mincho"/>
        </w:rPr>
        <w:t>- multiplicative residual heterogeneity variance (tau^2 = 7.9271)</w:t>
      </w:r>
    </w:p>
    <w:sectPr w:rsidR="000E1AA6" w:rsidRPr="000E1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A6"/>
    <w:rsid w:val="000E1AA6"/>
    <w:rsid w:val="00545C6B"/>
    <w:rsid w:val="00A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A8F71"/>
  <w15:chartTrackingRefBased/>
  <w15:docId w15:val="{343C9928-F4AB-AF4D-B46A-81B5FDD7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ccò</dc:creator>
  <cp:keywords/>
  <dc:description/>
  <cp:lastModifiedBy>Matteo Riccò</cp:lastModifiedBy>
  <cp:revision>1</cp:revision>
  <dcterms:created xsi:type="dcterms:W3CDTF">2023-01-20T20:24:00Z</dcterms:created>
  <dcterms:modified xsi:type="dcterms:W3CDTF">2023-01-20T20:29:00Z</dcterms:modified>
</cp:coreProperties>
</file>